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rPr>
          <w:rFonts w:ascii="Times New Roman" w:hAnsi="Times New Roman" w:cs="Times New Roman"/>
          <w:sz w:val="24"/>
          <w:szCs w:val="24"/>
        </w:rPr>
      </w:pPr>
    </w:p>
    <w:p w:rsidR="00A12BD3" w:rsidRPr="00984BF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4</w:t>
      </w:r>
      <w:r w:rsidR="0092498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B42AE7">
        <w:rPr>
          <w:rFonts w:ascii="Times New Roman" w:hAnsi="Times New Roman" w:cs="Times New Roman"/>
          <w:b/>
          <w:sz w:val="24"/>
          <w:szCs w:val="24"/>
        </w:rPr>
        <w:t>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shoot dry weight (g)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22"/>
        <w:gridCol w:w="1348"/>
        <w:gridCol w:w="1346"/>
        <w:gridCol w:w="1224"/>
      </w:tblGrid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.3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4 ab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.1 b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.9 ab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.6 ab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.9 a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4 a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7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9 cd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6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 e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9.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7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3.2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0.1 d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4 ab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3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9 a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2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9 e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9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.1 a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2 c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2.3 ab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7.3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3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 g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9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 g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8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8 de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5 g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6.8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def</w:t>
            </w:r>
            <w:proofErr w:type="spellEnd"/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7 h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 f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.4 h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4.2 f</w:t>
            </w:r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9.3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 ab</w:t>
            </w:r>
          </w:p>
        </w:tc>
        <w:tc>
          <w:tcPr>
            <w:tcW w:w="1222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1348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7.4 f</w:t>
            </w:r>
          </w:p>
        </w:tc>
        <w:tc>
          <w:tcPr>
            <w:tcW w:w="134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7.7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  <w:proofErr w:type="spellEnd"/>
          </w:p>
        </w:tc>
        <w:tc>
          <w:tcPr>
            <w:tcW w:w="1224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</w:tr>
    </w:tbl>
    <w:p w:rsidR="00CB1E1C" w:rsidRDefault="00A12BD3" w:rsidP="00B42AE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P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</w:p>
    <w:p w:rsidR="00CB1E1C" w:rsidRDefault="00CB1E1C" w:rsidP="00CB1E1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12BD3" w:rsidRPr="00CB1E1C" w:rsidRDefault="00A12BD3" w:rsidP="00CB1E1C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A12BD3" w:rsidRPr="00CB1E1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445AF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1E1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24988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42AE7"/>
    <w:rsid w:val="00BA6F64"/>
    <w:rsid w:val="00BE5550"/>
    <w:rsid w:val="00C40527"/>
    <w:rsid w:val="00C5207F"/>
    <w:rsid w:val="00CB1E1C"/>
    <w:rsid w:val="00CD46D7"/>
    <w:rsid w:val="00D8539B"/>
    <w:rsid w:val="00DA24CD"/>
    <w:rsid w:val="00E520FF"/>
    <w:rsid w:val="00E816D3"/>
    <w:rsid w:val="00E842EA"/>
    <w:rsid w:val="00EC7368"/>
    <w:rsid w:val="00F01E75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6:00Z</dcterms:modified>
</cp:coreProperties>
</file>